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7FF3D" w14:textId="6DE946B9" w:rsidR="004A4696" w:rsidRDefault="004A4696" w:rsidP="004A4696">
      <w:pPr>
        <w:spacing w:line="360" w:lineRule="auto"/>
        <w:rPr>
          <w:rFonts w:cstheme="minorHAnsi"/>
          <w:sz w:val="32"/>
        </w:rPr>
      </w:pPr>
      <w:r>
        <w:rPr>
          <w:rFonts w:cstheme="minorHAnsi"/>
        </w:rPr>
        <w:t>Additional file 3.</w:t>
      </w:r>
    </w:p>
    <w:p w14:paraId="690DB0D2" w14:textId="79D0C6CF" w:rsidR="00A273A2" w:rsidRPr="00A273A2" w:rsidRDefault="00A273A2" w:rsidP="00A273A2">
      <w:pPr>
        <w:spacing w:line="360" w:lineRule="auto"/>
        <w:jc w:val="center"/>
        <w:rPr>
          <w:b/>
          <w:sz w:val="32"/>
          <w:u w:val="single"/>
        </w:rPr>
      </w:pPr>
      <w:r w:rsidRPr="00A273A2">
        <w:rPr>
          <w:rFonts w:cstheme="minorHAnsi"/>
          <w:sz w:val="32"/>
        </w:rPr>
        <w:t>Terminology and methods used to differentiate injury intent of hospital burn patients in South Asia: a systematic scoping review</w:t>
      </w:r>
    </w:p>
    <w:p w14:paraId="3F3B6580" w14:textId="6EC6625E" w:rsidR="00A273A2" w:rsidRDefault="00A273A2" w:rsidP="00DB18B3">
      <w:pPr>
        <w:spacing w:line="360" w:lineRule="auto"/>
      </w:pPr>
      <w:r>
        <w:t xml:space="preserve">Below are instructions for </w:t>
      </w:r>
      <w:r w:rsidR="004A4696">
        <w:t>authors undertaking screening</w:t>
      </w:r>
      <w:r>
        <w:t xml:space="preserve"> to help determine which articles should be included and excluded at the title and abstract screening phase, and the full text screen</w:t>
      </w:r>
      <w:r w:rsidR="004A4696">
        <w:t>ing</w:t>
      </w:r>
      <w:r>
        <w:t xml:space="preserve"> phase of the systematic scoping review. </w:t>
      </w:r>
    </w:p>
    <w:p w14:paraId="73DAB067" w14:textId="79136B44" w:rsidR="00DB18B3" w:rsidRPr="00534DF9" w:rsidRDefault="00DB18B3" w:rsidP="00DB18B3">
      <w:pPr>
        <w:spacing w:line="360" w:lineRule="auto"/>
        <w:rPr>
          <w:b/>
          <w:sz w:val="28"/>
          <w:u w:val="single"/>
        </w:rPr>
      </w:pPr>
      <w:r w:rsidRPr="00534DF9">
        <w:rPr>
          <w:b/>
          <w:sz w:val="28"/>
          <w:u w:val="single"/>
        </w:rPr>
        <w:t>Title and abstract screening</w:t>
      </w:r>
    </w:p>
    <w:p w14:paraId="27AE6385" w14:textId="23E94996" w:rsidR="00DB18B3" w:rsidRPr="002A0703" w:rsidRDefault="001375BE" w:rsidP="00E37FC5">
      <w:pPr>
        <w:pStyle w:val="ListParagraph"/>
        <w:numPr>
          <w:ilvl w:val="0"/>
          <w:numId w:val="1"/>
        </w:numPr>
        <w:spacing w:after="0" w:line="360" w:lineRule="auto"/>
        <w:rPr>
          <w:b/>
        </w:rPr>
      </w:pPr>
      <w:r w:rsidRPr="002A0703">
        <w:rPr>
          <w:b/>
        </w:rPr>
        <w:t>Has the article already been screened?</w:t>
      </w:r>
    </w:p>
    <w:p w14:paraId="2605E7EA" w14:textId="40CC67DF" w:rsidR="00AD6EE4" w:rsidRDefault="001375BE" w:rsidP="00E37FC5">
      <w:pPr>
        <w:spacing w:after="0" w:line="360" w:lineRule="auto"/>
        <w:ind w:left="720"/>
      </w:pPr>
      <w:r w:rsidRPr="00AD6EE4">
        <w:rPr>
          <w:b/>
        </w:rPr>
        <w:t>Yes</w:t>
      </w:r>
      <w:r>
        <w:t xml:space="preserve"> – </w:t>
      </w:r>
      <w:r w:rsidR="00DB18B3">
        <w:t>All duplicates should have been removed before being uploaded into C</w:t>
      </w:r>
      <w:r w:rsidR="00AD6EE4">
        <w:t>ovidence</w:t>
      </w:r>
      <w:r w:rsidR="00DB18B3">
        <w:t>. If you believe the article is a duplicate of another article please add a ‘note’ on C</w:t>
      </w:r>
      <w:r w:rsidR="00AD6EE4">
        <w:t>ovidence</w:t>
      </w:r>
      <w:r w:rsidR="00DB18B3">
        <w:t xml:space="preserve"> stating that it is a duplicate and this will be checked</w:t>
      </w:r>
      <w:r w:rsidR="009F3D4A">
        <w:t xml:space="preserve"> by the lead reviewer. If</w:t>
      </w:r>
      <w:r w:rsidR="00AD6EE4">
        <w:t xml:space="preserve"> the article is verified by the lead reviewer as a duplicate then</w:t>
      </w:r>
      <w:r w:rsidR="002A0703">
        <w:t xml:space="preserve"> please</w:t>
      </w:r>
      <w:r w:rsidR="00AD6EE4">
        <w:t xml:space="preserve"> </w:t>
      </w:r>
      <w:r w:rsidR="009F3D4A">
        <w:t>exclude the article.</w:t>
      </w:r>
    </w:p>
    <w:p w14:paraId="022330E9" w14:textId="6053DE8D" w:rsidR="001375BE" w:rsidRDefault="001375BE" w:rsidP="00E37FC5">
      <w:pPr>
        <w:spacing w:after="0" w:line="360" w:lineRule="auto"/>
        <w:ind w:left="720"/>
      </w:pPr>
      <w:r w:rsidRPr="00AD6EE4">
        <w:rPr>
          <w:b/>
        </w:rPr>
        <w:t>No</w:t>
      </w:r>
      <w:r>
        <w:t xml:space="preserve"> –</w:t>
      </w:r>
      <w:r w:rsidR="00C53601">
        <w:t xml:space="preserve"> M</w:t>
      </w:r>
      <w:r>
        <w:t>ove to next criteria</w:t>
      </w:r>
      <w:r w:rsidR="00FB1341">
        <w:t>.</w:t>
      </w:r>
    </w:p>
    <w:p w14:paraId="1CFBA0B0" w14:textId="77777777" w:rsidR="00E37FC5" w:rsidRDefault="00E37FC5" w:rsidP="00E37FC5">
      <w:pPr>
        <w:spacing w:after="0" w:line="360" w:lineRule="auto"/>
        <w:ind w:left="720"/>
      </w:pPr>
    </w:p>
    <w:p w14:paraId="134765E7" w14:textId="7CB99F97" w:rsidR="00DB18B3" w:rsidRPr="002A0703" w:rsidRDefault="001375BE" w:rsidP="00E37FC5">
      <w:pPr>
        <w:pStyle w:val="ListParagraph"/>
        <w:numPr>
          <w:ilvl w:val="0"/>
          <w:numId w:val="1"/>
        </w:numPr>
        <w:spacing w:after="0" w:line="360" w:lineRule="auto"/>
        <w:rPr>
          <w:b/>
        </w:rPr>
      </w:pPr>
      <w:r w:rsidRPr="002A0703">
        <w:rPr>
          <w:b/>
        </w:rPr>
        <w:t>Are the title and abstract written in</w:t>
      </w:r>
      <w:r w:rsidR="00DB18B3" w:rsidRPr="002A0703">
        <w:rPr>
          <w:b/>
        </w:rPr>
        <w:t xml:space="preserve"> English</w:t>
      </w:r>
      <w:r w:rsidR="002A0703" w:rsidRPr="002A0703">
        <w:rPr>
          <w:b/>
        </w:rPr>
        <w:t>?</w:t>
      </w:r>
    </w:p>
    <w:p w14:paraId="351D0624" w14:textId="0C8DB0CD" w:rsidR="00DB18B3" w:rsidRDefault="001375BE" w:rsidP="00E37FC5">
      <w:pPr>
        <w:spacing w:after="0" w:line="360" w:lineRule="auto"/>
        <w:ind w:left="720"/>
      </w:pPr>
      <w:r w:rsidRPr="00AD6EE4">
        <w:rPr>
          <w:b/>
        </w:rPr>
        <w:t>Yes</w:t>
      </w:r>
      <w:r>
        <w:t xml:space="preserve"> – Move on to next criteria</w:t>
      </w:r>
      <w:r w:rsidR="00FB1341">
        <w:t>.</w:t>
      </w:r>
    </w:p>
    <w:p w14:paraId="37C2A54D" w14:textId="6F8FAB7E" w:rsidR="001375BE" w:rsidRDefault="001375BE" w:rsidP="00E37FC5">
      <w:pPr>
        <w:spacing w:after="0" w:line="360" w:lineRule="auto"/>
        <w:ind w:left="720"/>
      </w:pPr>
      <w:r w:rsidRPr="00AD6EE4">
        <w:rPr>
          <w:b/>
        </w:rPr>
        <w:t>No</w:t>
      </w:r>
      <w:r>
        <w:t xml:space="preserve"> – Exclude article</w:t>
      </w:r>
      <w:r w:rsidR="00FB1341">
        <w:t>.</w:t>
      </w:r>
    </w:p>
    <w:p w14:paraId="2C94180B" w14:textId="77777777" w:rsidR="00E37FC5" w:rsidRDefault="00E37FC5" w:rsidP="00E37FC5">
      <w:pPr>
        <w:spacing w:after="0" w:line="360" w:lineRule="auto"/>
        <w:ind w:left="720"/>
      </w:pPr>
    </w:p>
    <w:p w14:paraId="358167E6" w14:textId="53E8C2BE" w:rsidR="00DB18B3" w:rsidRPr="002A0703" w:rsidRDefault="00AD6EE4" w:rsidP="00E37FC5">
      <w:pPr>
        <w:pStyle w:val="ListParagraph"/>
        <w:numPr>
          <w:ilvl w:val="0"/>
          <w:numId w:val="1"/>
        </w:numPr>
        <w:spacing w:after="0" w:line="360" w:lineRule="auto"/>
        <w:rPr>
          <w:b/>
        </w:rPr>
      </w:pPr>
      <w:r w:rsidRPr="002A0703">
        <w:rPr>
          <w:b/>
        </w:rPr>
        <w:t xml:space="preserve">Does the article </w:t>
      </w:r>
      <w:r w:rsidR="001375BE" w:rsidRPr="002A0703">
        <w:rPr>
          <w:b/>
        </w:rPr>
        <w:t>study humans?</w:t>
      </w:r>
    </w:p>
    <w:p w14:paraId="0AE00C86" w14:textId="5CDD4330" w:rsidR="00AD6EE4" w:rsidRDefault="001375BE" w:rsidP="00E37FC5">
      <w:pPr>
        <w:spacing w:after="0" w:line="360" w:lineRule="auto"/>
        <w:ind w:left="720"/>
      </w:pPr>
      <w:r w:rsidRPr="00AD6EE4">
        <w:rPr>
          <w:b/>
        </w:rPr>
        <w:t>Yes</w:t>
      </w:r>
      <w:r>
        <w:t xml:space="preserve"> – Move on to next criteria</w:t>
      </w:r>
      <w:r w:rsidR="00FB1341">
        <w:t>.</w:t>
      </w:r>
      <w:r w:rsidR="00AD6EE4">
        <w:t xml:space="preserve"> </w:t>
      </w:r>
    </w:p>
    <w:p w14:paraId="2D532C8B" w14:textId="1118C6CA" w:rsidR="002A0703" w:rsidRDefault="001375BE" w:rsidP="00E37FC5">
      <w:pPr>
        <w:spacing w:after="0" w:line="360" w:lineRule="auto"/>
        <w:ind w:left="720"/>
      </w:pPr>
      <w:r w:rsidRPr="00AD6EE4">
        <w:rPr>
          <w:b/>
        </w:rPr>
        <w:t>No</w:t>
      </w:r>
      <w:r>
        <w:t xml:space="preserve"> – Exclude article</w:t>
      </w:r>
      <w:r w:rsidR="00AD6EE4">
        <w:t xml:space="preserve"> </w:t>
      </w:r>
      <w:r w:rsidR="00E37FC5">
        <w:t>[</w:t>
      </w:r>
      <w:r w:rsidR="00AD6EE4">
        <w:t>Example: lab based studies on human or non-human tissue, animal studies</w:t>
      </w:r>
      <w:r w:rsidR="00E37FC5">
        <w:t>]</w:t>
      </w:r>
      <w:r w:rsidR="00FB1341">
        <w:t>.</w:t>
      </w:r>
    </w:p>
    <w:p w14:paraId="470E8910" w14:textId="77777777" w:rsidR="002A0703" w:rsidRDefault="002A0703" w:rsidP="00E37FC5">
      <w:pPr>
        <w:pStyle w:val="ListParagraph"/>
        <w:spacing w:after="0" w:line="360" w:lineRule="auto"/>
        <w:ind w:left="1440"/>
      </w:pPr>
    </w:p>
    <w:p w14:paraId="05F7D6F8" w14:textId="4978335A" w:rsidR="002A0703" w:rsidRPr="002A0703" w:rsidRDefault="001375BE" w:rsidP="00E37FC5">
      <w:pPr>
        <w:pStyle w:val="ListParagraph"/>
        <w:numPr>
          <w:ilvl w:val="0"/>
          <w:numId w:val="1"/>
        </w:numPr>
        <w:spacing w:after="0" w:line="360" w:lineRule="auto"/>
        <w:rPr>
          <w:b/>
        </w:rPr>
      </w:pPr>
      <w:r w:rsidRPr="002A0703">
        <w:rPr>
          <w:b/>
        </w:rPr>
        <w:t>Is the article from a journal</w:t>
      </w:r>
      <w:r w:rsidR="00AD6EE4" w:rsidRPr="002A0703">
        <w:rPr>
          <w:b/>
        </w:rPr>
        <w:t>?</w:t>
      </w:r>
    </w:p>
    <w:p w14:paraId="091ECB5C" w14:textId="2714A522" w:rsidR="002A0703" w:rsidRDefault="002A0703" w:rsidP="00E37FC5">
      <w:pPr>
        <w:spacing w:after="0" w:line="360" w:lineRule="auto"/>
        <w:ind w:left="720"/>
      </w:pPr>
      <w:r w:rsidRPr="00AD6EE4">
        <w:rPr>
          <w:b/>
        </w:rPr>
        <w:t>Yes</w:t>
      </w:r>
      <w:r>
        <w:t xml:space="preserve"> – Move on to next criteri</w:t>
      </w:r>
      <w:r w:rsidR="00E37FC5">
        <w:t>a</w:t>
      </w:r>
      <w:r w:rsidR="00FB1341">
        <w:t>.</w:t>
      </w:r>
      <w:r w:rsidR="001826ED">
        <w:t xml:space="preserve"> Check </w:t>
      </w:r>
      <w:r w:rsidR="00772764">
        <w:t>journal homepage to ensure a peer-review process is used.</w:t>
      </w:r>
    </w:p>
    <w:p w14:paraId="6BEE12DA" w14:textId="164BEE45" w:rsidR="002A0703" w:rsidRDefault="002A0703" w:rsidP="00E37FC5">
      <w:pPr>
        <w:spacing w:after="0" w:line="360" w:lineRule="auto"/>
        <w:ind w:left="720"/>
      </w:pPr>
      <w:r w:rsidRPr="00AD6EE4">
        <w:rPr>
          <w:b/>
        </w:rPr>
        <w:t>No</w:t>
      </w:r>
      <w:r>
        <w:t xml:space="preserve"> – Exclude article </w:t>
      </w:r>
      <w:r w:rsidR="00E37FC5">
        <w:t>[</w:t>
      </w:r>
      <w:r>
        <w:t xml:space="preserve">Example: </w:t>
      </w:r>
      <w:r w:rsidR="00E37FC5">
        <w:t>thesis, book]</w:t>
      </w:r>
      <w:r w:rsidR="00FB1341">
        <w:t>.</w:t>
      </w:r>
    </w:p>
    <w:p w14:paraId="31058D90" w14:textId="77777777" w:rsidR="002A0703" w:rsidRDefault="002A0703" w:rsidP="00E37FC5">
      <w:pPr>
        <w:pStyle w:val="ListParagraph"/>
        <w:spacing w:after="0" w:line="360" w:lineRule="auto"/>
      </w:pPr>
    </w:p>
    <w:p w14:paraId="4DDC2129" w14:textId="4988AFF1" w:rsidR="00E37FC5" w:rsidRPr="00E37FC5" w:rsidRDefault="00E37FC5" w:rsidP="00E37FC5">
      <w:pPr>
        <w:pStyle w:val="ListParagraph"/>
        <w:numPr>
          <w:ilvl w:val="0"/>
          <w:numId w:val="1"/>
        </w:numPr>
        <w:spacing w:after="0" w:line="360" w:lineRule="auto"/>
        <w:rPr>
          <w:b/>
        </w:rPr>
      </w:pPr>
      <w:r w:rsidRPr="00E37FC5">
        <w:rPr>
          <w:b/>
        </w:rPr>
        <w:t xml:space="preserve">Is original data presented? </w:t>
      </w:r>
    </w:p>
    <w:p w14:paraId="1BCD7AA5" w14:textId="7617B03C" w:rsidR="00E37FC5" w:rsidRDefault="00E37FC5" w:rsidP="00E37FC5">
      <w:pPr>
        <w:spacing w:after="0" w:line="360" w:lineRule="auto"/>
        <w:ind w:left="720"/>
      </w:pPr>
      <w:r w:rsidRPr="00AD6EE4">
        <w:rPr>
          <w:b/>
        </w:rPr>
        <w:t>Yes</w:t>
      </w:r>
      <w:r>
        <w:t xml:space="preserve"> – Move on to next criteria [Example: quantitative studies, qualitative studies, case series, case report]</w:t>
      </w:r>
      <w:r w:rsidR="00FB1341">
        <w:t>.</w:t>
      </w:r>
    </w:p>
    <w:p w14:paraId="3DF8A08E" w14:textId="170E0A15" w:rsidR="00E37FC5" w:rsidRDefault="00E37FC5" w:rsidP="00E37FC5">
      <w:pPr>
        <w:spacing w:after="0" w:line="360" w:lineRule="auto"/>
        <w:ind w:left="720"/>
      </w:pPr>
      <w:r w:rsidRPr="00AD6EE4">
        <w:rPr>
          <w:b/>
        </w:rPr>
        <w:t>No</w:t>
      </w:r>
      <w:r>
        <w:t xml:space="preserve"> – Exclude article [Example: review article, opinion piece, personal practice]</w:t>
      </w:r>
      <w:r w:rsidR="00FB1341">
        <w:t>.</w:t>
      </w:r>
    </w:p>
    <w:p w14:paraId="0A1294A9" w14:textId="444A0B05" w:rsidR="00E37FC5" w:rsidRDefault="00E37FC5" w:rsidP="00E37FC5">
      <w:pPr>
        <w:pStyle w:val="ListParagraph"/>
        <w:spacing w:after="0" w:line="360" w:lineRule="auto"/>
      </w:pPr>
    </w:p>
    <w:p w14:paraId="6795A7CA" w14:textId="181CDD88" w:rsidR="00682666" w:rsidRDefault="00682666" w:rsidP="00E37FC5">
      <w:pPr>
        <w:pStyle w:val="ListParagraph"/>
        <w:spacing w:after="0" w:line="360" w:lineRule="auto"/>
      </w:pPr>
    </w:p>
    <w:p w14:paraId="266B600F" w14:textId="4E3A564B" w:rsidR="00682666" w:rsidRDefault="00682666" w:rsidP="00E37FC5">
      <w:pPr>
        <w:pStyle w:val="ListParagraph"/>
        <w:spacing w:after="0" w:line="360" w:lineRule="auto"/>
      </w:pPr>
    </w:p>
    <w:p w14:paraId="2F0D52B0" w14:textId="155B8572" w:rsidR="00682666" w:rsidRDefault="00682666" w:rsidP="00E37FC5">
      <w:pPr>
        <w:pStyle w:val="ListParagraph"/>
        <w:spacing w:after="0" w:line="360" w:lineRule="auto"/>
      </w:pPr>
    </w:p>
    <w:p w14:paraId="731B1252" w14:textId="32AB9193" w:rsidR="00682666" w:rsidRDefault="00682666" w:rsidP="00E37FC5">
      <w:pPr>
        <w:pStyle w:val="ListParagraph"/>
        <w:spacing w:after="0" w:line="360" w:lineRule="auto"/>
      </w:pPr>
    </w:p>
    <w:p w14:paraId="7AFC713E" w14:textId="2E80178E" w:rsidR="00682666" w:rsidRDefault="00682666" w:rsidP="00E37FC5">
      <w:pPr>
        <w:pStyle w:val="ListParagraph"/>
        <w:spacing w:after="0" w:line="360" w:lineRule="auto"/>
      </w:pPr>
    </w:p>
    <w:p w14:paraId="19442C67" w14:textId="777F5E27" w:rsidR="00E37FC5" w:rsidRPr="00E37FC5" w:rsidRDefault="00AD5AF1" w:rsidP="00E37FC5">
      <w:pPr>
        <w:pStyle w:val="ListParagraph"/>
        <w:numPr>
          <w:ilvl w:val="0"/>
          <w:numId w:val="1"/>
        </w:numPr>
        <w:spacing w:after="0" w:line="360" w:lineRule="auto"/>
        <w:rPr>
          <w:b/>
        </w:rPr>
      </w:pPr>
      <w:r>
        <w:rPr>
          <w:b/>
        </w:rPr>
        <w:lastRenderedPageBreak/>
        <w:t>Are</w:t>
      </w:r>
      <w:r w:rsidR="00E37FC5">
        <w:rPr>
          <w:b/>
        </w:rPr>
        <w:t xml:space="preserve"> cutaneous burns</w:t>
      </w:r>
      <w:r>
        <w:rPr>
          <w:b/>
        </w:rPr>
        <w:t xml:space="preserve"> the focus of the study</w:t>
      </w:r>
      <w:r w:rsidR="00E37FC5">
        <w:rPr>
          <w:b/>
        </w:rPr>
        <w:t>?</w:t>
      </w:r>
    </w:p>
    <w:p w14:paraId="5632D7BC" w14:textId="2250A497" w:rsidR="00E37FC5" w:rsidRDefault="00E37FC5" w:rsidP="00E37FC5">
      <w:pPr>
        <w:pStyle w:val="ListParagraph"/>
        <w:spacing w:after="0" w:line="360" w:lineRule="auto"/>
      </w:pPr>
      <w:r w:rsidRPr="00E37FC5">
        <w:rPr>
          <w:b/>
        </w:rPr>
        <w:t>Yes</w:t>
      </w:r>
      <w:r>
        <w:t xml:space="preserve"> – Move on to next criteria [Example: </w:t>
      </w:r>
      <w:r w:rsidR="00F00B5F">
        <w:t>burns to the skin from heat (</w:t>
      </w:r>
      <w:r w:rsidR="00992DB1">
        <w:t>thermal burn), chemicals (acid burn), radiation, electricity, friction</w:t>
      </w:r>
      <w:r>
        <w:t>]</w:t>
      </w:r>
      <w:r w:rsidR="00FB1341">
        <w:t>.</w:t>
      </w:r>
    </w:p>
    <w:p w14:paraId="778B29D3" w14:textId="6DD10B82" w:rsidR="00E37FC5" w:rsidRDefault="00E37FC5" w:rsidP="00E37FC5">
      <w:pPr>
        <w:pStyle w:val="ListParagraph"/>
        <w:spacing w:after="0" w:line="360" w:lineRule="auto"/>
      </w:pPr>
      <w:r w:rsidRPr="00E37FC5">
        <w:rPr>
          <w:b/>
        </w:rPr>
        <w:t>No</w:t>
      </w:r>
      <w:r>
        <w:t xml:space="preserve"> – Exclude article [Example: </w:t>
      </w:r>
      <w:r w:rsidR="00F00B5F">
        <w:t xml:space="preserve">not related to a burn injury such as </w:t>
      </w:r>
      <w:r w:rsidR="00992DB1">
        <w:t>heartburn</w:t>
      </w:r>
      <w:r w:rsidR="00F00B5F">
        <w:t xml:space="preserve"> or</w:t>
      </w:r>
      <w:r w:rsidR="00992DB1">
        <w:t xml:space="preserve"> professional burnout</w:t>
      </w:r>
      <w:r w:rsidR="00F00B5F">
        <w:t>; focuses exclusively on</w:t>
      </w:r>
      <w:r w:rsidR="00992DB1">
        <w:t xml:space="preserve"> non-cutaneous burns such as burns to the eye (ocular)</w:t>
      </w:r>
      <w:r w:rsidR="00F00B5F">
        <w:t>,</w:t>
      </w:r>
      <w:r w:rsidR="00992DB1">
        <w:t xml:space="preserve"> internal </w:t>
      </w:r>
      <w:r w:rsidR="00F00B5F">
        <w:t xml:space="preserve">burns </w:t>
      </w:r>
      <w:r w:rsidR="00992DB1">
        <w:t>(</w:t>
      </w:r>
      <w:r w:rsidR="00F00B5F">
        <w:t xml:space="preserve">e.g. from </w:t>
      </w:r>
      <w:r w:rsidR="00992DB1">
        <w:t>ingestion of corrosive substances)</w:t>
      </w:r>
      <w:r w:rsidR="00F00B5F">
        <w:t>, or inhalational burns; multiple causes of injury discussed in which burns are not the main focus of the article (under 50% of cases)</w:t>
      </w:r>
      <w:r>
        <w:t>]</w:t>
      </w:r>
      <w:r w:rsidR="00FB1341">
        <w:t>.</w:t>
      </w:r>
    </w:p>
    <w:p w14:paraId="3BDB6859" w14:textId="77777777" w:rsidR="00E37FC5" w:rsidRPr="00E37FC5" w:rsidRDefault="00E37FC5" w:rsidP="00E37FC5">
      <w:pPr>
        <w:pStyle w:val="ListParagraph"/>
        <w:spacing w:after="0" w:line="360" w:lineRule="auto"/>
        <w:rPr>
          <w:b/>
        </w:rPr>
      </w:pPr>
    </w:p>
    <w:p w14:paraId="7334DC7F" w14:textId="64DCC13C" w:rsidR="00C53601" w:rsidRDefault="00C53601" w:rsidP="00C53601">
      <w:pPr>
        <w:pStyle w:val="ListParagraph"/>
        <w:numPr>
          <w:ilvl w:val="0"/>
          <w:numId w:val="1"/>
        </w:numPr>
        <w:spacing w:after="0" w:line="360" w:lineRule="auto"/>
        <w:rPr>
          <w:b/>
        </w:rPr>
      </w:pPr>
      <w:r w:rsidRPr="00C53601">
        <w:rPr>
          <w:b/>
        </w:rPr>
        <w:t xml:space="preserve">Has the study been conducted in a </w:t>
      </w:r>
      <w:r w:rsidR="00DB18B3" w:rsidRPr="00C53601">
        <w:rPr>
          <w:b/>
        </w:rPr>
        <w:t>South Asia</w:t>
      </w:r>
      <w:r>
        <w:rPr>
          <w:b/>
        </w:rPr>
        <w:t>n</w:t>
      </w:r>
      <w:r w:rsidRPr="00C53601">
        <w:rPr>
          <w:b/>
        </w:rPr>
        <w:t xml:space="preserve"> country?</w:t>
      </w:r>
    </w:p>
    <w:p w14:paraId="4F731905" w14:textId="7798BF53" w:rsidR="00C53601" w:rsidRDefault="00C53601" w:rsidP="00C53601">
      <w:pPr>
        <w:spacing w:after="0" w:line="360" w:lineRule="auto"/>
        <w:ind w:left="720"/>
      </w:pPr>
      <w:r w:rsidRPr="00C53601">
        <w:rPr>
          <w:b/>
        </w:rPr>
        <w:t>Yes</w:t>
      </w:r>
      <w:r>
        <w:t xml:space="preserve"> – Move on to next criteria. We have defined ‘South Asia’ to include the countries of </w:t>
      </w:r>
      <w:r w:rsidRPr="006D20CA">
        <w:t xml:space="preserve">Afghanistan, Bangladesh, Bhutan, India, Sri Lanka, Maldives, Nepal, </w:t>
      </w:r>
      <w:r w:rsidR="004A4696">
        <w:t xml:space="preserve">and </w:t>
      </w:r>
      <w:r w:rsidRPr="006D20CA">
        <w:t>Pakistan</w:t>
      </w:r>
      <w:r>
        <w:t xml:space="preserve"> in this review. </w:t>
      </w:r>
    </w:p>
    <w:p w14:paraId="0D93AF7C" w14:textId="4ED0A8E7" w:rsidR="00C53601" w:rsidRDefault="00C53601" w:rsidP="00C53601">
      <w:pPr>
        <w:pStyle w:val="ListParagraph"/>
        <w:spacing w:after="0" w:line="360" w:lineRule="auto"/>
      </w:pPr>
      <w:r w:rsidRPr="00E37FC5">
        <w:rPr>
          <w:b/>
        </w:rPr>
        <w:t>No</w:t>
      </w:r>
      <w:r>
        <w:t xml:space="preserve"> – Exclude article</w:t>
      </w:r>
      <w:r w:rsidR="001D7AC8">
        <w:t>.</w:t>
      </w:r>
    </w:p>
    <w:p w14:paraId="03EE1229" w14:textId="77777777" w:rsidR="00C53601" w:rsidRDefault="00C53601" w:rsidP="00FB1341">
      <w:pPr>
        <w:pStyle w:val="ListParagraph"/>
        <w:spacing w:after="0" w:line="360" w:lineRule="auto"/>
        <w:ind w:left="360"/>
        <w:rPr>
          <w:b/>
        </w:rPr>
      </w:pPr>
    </w:p>
    <w:p w14:paraId="3220DBD5" w14:textId="182BF498" w:rsidR="00DB18B3" w:rsidRDefault="00FB1341" w:rsidP="00C53601">
      <w:pPr>
        <w:pStyle w:val="ListParagraph"/>
        <w:numPr>
          <w:ilvl w:val="0"/>
          <w:numId w:val="1"/>
        </w:numPr>
        <w:spacing w:after="0" w:line="360" w:lineRule="auto"/>
        <w:rPr>
          <w:b/>
        </w:rPr>
      </w:pPr>
      <w:r>
        <w:rPr>
          <w:b/>
        </w:rPr>
        <w:t>Does the study include hospital patients?</w:t>
      </w:r>
    </w:p>
    <w:p w14:paraId="621DC15C" w14:textId="43E696D0" w:rsidR="00FB1341" w:rsidRDefault="00FB1341" w:rsidP="00905EBF">
      <w:pPr>
        <w:pStyle w:val="ListParagraph"/>
        <w:spacing w:after="0" w:line="360" w:lineRule="auto"/>
      </w:pPr>
      <w:r w:rsidRPr="00FB1341">
        <w:rPr>
          <w:b/>
        </w:rPr>
        <w:t>Yes</w:t>
      </w:r>
      <w:r>
        <w:t xml:space="preserve"> – Move on to next criteria. [Example: use of the word </w:t>
      </w:r>
      <w:r w:rsidR="00F00B5F">
        <w:t xml:space="preserve">burn unit, </w:t>
      </w:r>
      <w:r>
        <w:t>hospital, secondary care, tertiary care, or inferred that data has been collected from a hospital].</w:t>
      </w:r>
    </w:p>
    <w:p w14:paraId="2A8FD312" w14:textId="39F0D873" w:rsidR="00FB1341" w:rsidRDefault="00FB1341" w:rsidP="00905EBF">
      <w:pPr>
        <w:pStyle w:val="ListParagraph"/>
        <w:spacing w:after="0" w:line="360" w:lineRule="auto"/>
      </w:pPr>
      <w:r w:rsidRPr="00E37FC5">
        <w:rPr>
          <w:b/>
        </w:rPr>
        <w:t>No</w:t>
      </w:r>
      <w:r>
        <w:t xml:space="preserve"> – Exclude article [Example: </w:t>
      </w:r>
      <w:r w:rsidR="00F00B5F">
        <w:t xml:space="preserve">studies that do not focus exclusively on hospital patients such as autopsy </w:t>
      </w:r>
      <w:r>
        <w:t>studies,</w:t>
      </w:r>
      <w:r w:rsidR="00F00B5F">
        <w:t xml:space="preserve"> post-mortem studies,</w:t>
      </w:r>
      <w:r>
        <w:t xml:space="preserve"> coroner’s studies, medicolegal death studies,</w:t>
      </w:r>
      <w:r w:rsidR="00F00B5F">
        <w:t xml:space="preserve"> forensic department studies</w:t>
      </w:r>
      <w:r w:rsidR="004A4696">
        <w:t>,</w:t>
      </w:r>
      <w:r>
        <w:t xml:space="preserve"> data collected from primary care, community stud</w:t>
      </w:r>
      <w:r w:rsidR="00F00B5F">
        <w:t>ies</w:t>
      </w:r>
      <w:r>
        <w:t>].</w:t>
      </w:r>
    </w:p>
    <w:p w14:paraId="695332A0" w14:textId="77777777" w:rsidR="00FB1341" w:rsidRPr="00C53601" w:rsidRDefault="00FB1341" w:rsidP="00FB1341">
      <w:pPr>
        <w:pStyle w:val="ListParagraph"/>
        <w:spacing w:after="0" w:line="360" w:lineRule="auto"/>
        <w:ind w:left="360"/>
        <w:rPr>
          <w:b/>
        </w:rPr>
      </w:pPr>
    </w:p>
    <w:p w14:paraId="319E50D9" w14:textId="1BFE3321" w:rsidR="00DB18B3" w:rsidRDefault="00A85D76" w:rsidP="00E37FC5">
      <w:pPr>
        <w:pStyle w:val="ListParagraph"/>
        <w:numPr>
          <w:ilvl w:val="0"/>
          <w:numId w:val="1"/>
        </w:numPr>
        <w:spacing w:after="0" w:line="360" w:lineRule="auto"/>
        <w:rPr>
          <w:b/>
        </w:rPr>
      </w:pPr>
      <w:r>
        <w:rPr>
          <w:b/>
        </w:rPr>
        <w:t>Was the study conducted on patients</w:t>
      </w:r>
      <w:r w:rsidR="00F00B5F">
        <w:rPr>
          <w:b/>
        </w:rPr>
        <w:t xml:space="preserve"> who had sustained burns during combat</w:t>
      </w:r>
      <w:r>
        <w:rPr>
          <w:b/>
        </w:rPr>
        <w:t>?</w:t>
      </w:r>
    </w:p>
    <w:p w14:paraId="4FBE3B6C" w14:textId="4B279E78" w:rsidR="00A519D3" w:rsidRDefault="00A519D3" w:rsidP="00905EBF">
      <w:pPr>
        <w:pStyle w:val="ListParagraph"/>
        <w:spacing w:after="0" w:line="360" w:lineRule="auto"/>
        <w:ind w:left="360" w:firstLine="360"/>
      </w:pPr>
      <w:r w:rsidRPr="00FB1341">
        <w:rPr>
          <w:b/>
        </w:rPr>
        <w:t>Yes</w:t>
      </w:r>
      <w:r>
        <w:t xml:space="preserve"> – </w:t>
      </w:r>
      <w:r w:rsidR="00A85D76">
        <w:t>Exclude article</w:t>
      </w:r>
      <w:r>
        <w:t xml:space="preserve"> [Example: </w:t>
      </w:r>
      <w:r w:rsidR="00A85D76">
        <w:t>burn sustained during combat</w:t>
      </w:r>
      <w:r>
        <w:t>].</w:t>
      </w:r>
    </w:p>
    <w:p w14:paraId="4FFA6F3B" w14:textId="052DE78E" w:rsidR="00A519D3" w:rsidRDefault="00A519D3" w:rsidP="00F00B5F">
      <w:pPr>
        <w:pStyle w:val="ListParagraph"/>
        <w:spacing w:after="0" w:line="360" w:lineRule="auto"/>
      </w:pPr>
      <w:r w:rsidRPr="00E37FC5">
        <w:rPr>
          <w:b/>
        </w:rPr>
        <w:t>No</w:t>
      </w:r>
      <w:r>
        <w:t xml:space="preserve"> – </w:t>
      </w:r>
      <w:r w:rsidR="00A85D76">
        <w:t>Move on to next criteria</w:t>
      </w:r>
      <w:r w:rsidR="00F00B5F">
        <w:t xml:space="preserve"> [Example: military hospital that also treat civilians, no discussion of whether the burns were sustained during combat].</w:t>
      </w:r>
    </w:p>
    <w:p w14:paraId="4B625F4A" w14:textId="77777777" w:rsidR="00A519D3" w:rsidRPr="00E37FC5" w:rsidRDefault="00A519D3" w:rsidP="00A85D76">
      <w:pPr>
        <w:pStyle w:val="ListParagraph"/>
        <w:spacing w:after="0" w:line="360" w:lineRule="auto"/>
        <w:ind w:left="360"/>
        <w:rPr>
          <w:b/>
        </w:rPr>
      </w:pPr>
    </w:p>
    <w:p w14:paraId="21905FD6" w14:textId="68F6CCB2" w:rsidR="00DB18B3" w:rsidRPr="00E37FC5" w:rsidRDefault="00A85D76" w:rsidP="00E37FC5">
      <w:pPr>
        <w:pStyle w:val="ListParagraph"/>
        <w:numPr>
          <w:ilvl w:val="0"/>
          <w:numId w:val="1"/>
        </w:numPr>
        <w:spacing w:after="0" w:line="360" w:lineRule="auto"/>
        <w:rPr>
          <w:b/>
        </w:rPr>
      </w:pPr>
      <w:r>
        <w:rPr>
          <w:b/>
        </w:rPr>
        <w:t xml:space="preserve">Is a term used that relates to intent </w:t>
      </w:r>
      <w:r w:rsidR="006963A7">
        <w:rPr>
          <w:b/>
        </w:rPr>
        <w:t xml:space="preserve">of the burn </w:t>
      </w:r>
      <w:r>
        <w:rPr>
          <w:b/>
        </w:rPr>
        <w:t>or its classification?</w:t>
      </w:r>
    </w:p>
    <w:p w14:paraId="305C85DC" w14:textId="62A91F29" w:rsidR="00A85D76" w:rsidRDefault="00A85D76" w:rsidP="00905EBF">
      <w:pPr>
        <w:pStyle w:val="ListParagraph"/>
        <w:spacing w:after="0" w:line="360" w:lineRule="auto"/>
      </w:pPr>
      <w:r w:rsidRPr="00FB1341">
        <w:rPr>
          <w:b/>
        </w:rPr>
        <w:t>Yes</w:t>
      </w:r>
      <w:r>
        <w:t xml:space="preserve"> – Include article [Example: intent, motive, </w:t>
      </w:r>
      <w:r w:rsidRPr="009B24D8">
        <w:t>unintentional, intentional, accidental, homicidal, suicidal,</w:t>
      </w:r>
      <w:r w:rsidR="00795DEE">
        <w:t xml:space="preserve"> self-immolation,</w:t>
      </w:r>
      <w:r w:rsidRPr="009B24D8">
        <w:t xml:space="preserve"> undetermined</w:t>
      </w:r>
      <w:r w:rsidR="006963A7">
        <w:t xml:space="preserve"> intent</w:t>
      </w:r>
      <w:r w:rsidR="00723D60">
        <w:t>, or other term that the reviewer infers to relate to intent</w:t>
      </w:r>
      <w:r>
        <w:t>].</w:t>
      </w:r>
      <w:r w:rsidR="00723D60">
        <w:t xml:space="preserve"> If an ambiguous term is used in the title or abstract [example: aetiology, cause, circumstances of the injury] then include the article</w:t>
      </w:r>
      <w:r w:rsidR="00795DEE">
        <w:t xml:space="preserve"> for full text screening</w:t>
      </w:r>
      <w:r w:rsidR="00723D60">
        <w:t>.</w:t>
      </w:r>
    </w:p>
    <w:p w14:paraId="68881246" w14:textId="3937D622" w:rsidR="00A85D76" w:rsidRDefault="00A85D76" w:rsidP="00905EBF">
      <w:pPr>
        <w:pStyle w:val="ListParagraph"/>
        <w:spacing w:after="0" w:line="360" w:lineRule="auto"/>
        <w:ind w:left="360" w:firstLine="360"/>
      </w:pPr>
      <w:r w:rsidRPr="00E37FC5">
        <w:rPr>
          <w:b/>
        </w:rPr>
        <w:t>No</w:t>
      </w:r>
      <w:r>
        <w:t xml:space="preserve"> – Exclude article.</w:t>
      </w:r>
    </w:p>
    <w:p w14:paraId="45BF1BBA" w14:textId="6789E692" w:rsidR="00A273A2" w:rsidRDefault="00A273A2">
      <w:pPr>
        <w:rPr>
          <w:b/>
          <w:u w:val="single"/>
        </w:rPr>
      </w:pPr>
    </w:p>
    <w:p w14:paraId="35CDB94F" w14:textId="77777777" w:rsidR="00D51A3B" w:rsidRDefault="00D51A3B">
      <w:pPr>
        <w:rPr>
          <w:b/>
          <w:sz w:val="28"/>
          <w:u w:val="single"/>
        </w:rPr>
      </w:pPr>
      <w:r>
        <w:rPr>
          <w:b/>
          <w:sz w:val="28"/>
          <w:u w:val="single"/>
        </w:rPr>
        <w:br w:type="page"/>
      </w:r>
    </w:p>
    <w:p w14:paraId="3AB967C3" w14:textId="775C9504" w:rsidR="00DB18B3" w:rsidRPr="00534DF9" w:rsidRDefault="00DB18B3" w:rsidP="00DB18B3">
      <w:pPr>
        <w:spacing w:line="360" w:lineRule="auto"/>
        <w:rPr>
          <w:b/>
          <w:sz w:val="28"/>
          <w:u w:val="single"/>
        </w:rPr>
      </w:pPr>
      <w:r w:rsidRPr="00534DF9">
        <w:rPr>
          <w:b/>
          <w:sz w:val="28"/>
          <w:u w:val="single"/>
        </w:rPr>
        <w:lastRenderedPageBreak/>
        <w:t>Full text screening</w:t>
      </w:r>
    </w:p>
    <w:p w14:paraId="44FF9001" w14:textId="77777777" w:rsidR="00771A12" w:rsidRPr="002A0703" w:rsidRDefault="00771A12" w:rsidP="00771A12">
      <w:pPr>
        <w:pStyle w:val="ListParagraph"/>
        <w:numPr>
          <w:ilvl w:val="0"/>
          <w:numId w:val="5"/>
        </w:numPr>
        <w:spacing w:after="0" w:line="360" w:lineRule="auto"/>
        <w:rPr>
          <w:b/>
        </w:rPr>
      </w:pPr>
      <w:r w:rsidRPr="002A0703">
        <w:rPr>
          <w:b/>
        </w:rPr>
        <w:t>Has the article already been screened?</w:t>
      </w:r>
    </w:p>
    <w:p w14:paraId="1B445347" w14:textId="7B49F107" w:rsidR="00771A12" w:rsidRDefault="00771A12" w:rsidP="00771A12">
      <w:pPr>
        <w:spacing w:after="0" w:line="360" w:lineRule="auto"/>
        <w:ind w:left="720"/>
      </w:pPr>
      <w:r w:rsidRPr="00AD6EE4">
        <w:rPr>
          <w:b/>
        </w:rPr>
        <w:t>Yes</w:t>
      </w:r>
      <w:r>
        <w:t xml:space="preserve"> – All duplicates should have been removed at the title and abstract screening phase. If you believe the article is a duplicate of another article please add a ‘note’ on Covidence stating that it is a duplicate and this will be checked by the lead reviewer. If the article is verified by the lead reviewer as a duplicate then please </w:t>
      </w:r>
      <w:r w:rsidR="004E4B04">
        <w:t>exclude the</w:t>
      </w:r>
      <w:r>
        <w:t xml:space="preserve"> article choosing the exclusion reason as ‘duplicate’.</w:t>
      </w:r>
    </w:p>
    <w:p w14:paraId="273B94E6" w14:textId="77777777" w:rsidR="00771A12" w:rsidRDefault="00771A12" w:rsidP="00771A12">
      <w:pPr>
        <w:spacing w:after="0" w:line="360" w:lineRule="auto"/>
        <w:ind w:left="720"/>
      </w:pPr>
      <w:r w:rsidRPr="00AD6EE4">
        <w:rPr>
          <w:b/>
        </w:rPr>
        <w:t>No</w:t>
      </w:r>
      <w:r>
        <w:t xml:space="preserve"> – Move to next criteria.</w:t>
      </w:r>
    </w:p>
    <w:p w14:paraId="33CC07AF" w14:textId="77777777" w:rsidR="00771A12" w:rsidRDefault="00771A12" w:rsidP="00771A12">
      <w:pPr>
        <w:spacing w:after="0" w:line="360" w:lineRule="auto"/>
        <w:ind w:left="720"/>
      </w:pPr>
    </w:p>
    <w:p w14:paraId="354F8D08" w14:textId="46E568D9" w:rsidR="00771A12" w:rsidRPr="002A0703" w:rsidRDefault="00771A12" w:rsidP="00771A12">
      <w:pPr>
        <w:pStyle w:val="ListParagraph"/>
        <w:numPr>
          <w:ilvl w:val="0"/>
          <w:numId w:val="5"/>
        </w:numPr>
        <w:spacing w:after="0" w:line="360" w:lineRule="auto"/>
        <w:rPr>
          <w:b/>
        </w:rPr>
      </w:pPr>
      <w:r>
        <w:rPr>
          <w:b/>
        </w:rPr>
        <w:t>Is the full text article</w:t>
      </w:r>
      <w:r w:rsidRPr="002A0703">
        <w:rPr>
          <w:b/>
        </w:rPr>
        <w:t xml:space="preserve"> written in English?</w:t>
      </w:r>
    </w:p>
    <w:p w14:paraId="47E2382F" w14:textId="77777777" w:rsidR="00771A12" w:rsidRDefault="00771A12" w:rsidP="00771A12">
      <w:pPr>
        <w:spacing w:after="0" w:line="360" w:lineRule="auto"/>
        <w:ind w:left="720"/>
      </w:pPr>
      <w:r w:rsidRPr="00AD6EE4">
        <w:rPr>
          <w:b/>
        </w:rPr>
        <w:t>Yes</w:t>
      </w:r>
      <w:r>
        <w:t xml:space="preserve"> – Move on to next criteria.</w:t>
      </w:r>
    </w:p>
    <w:p w14:paraId="4C923977" w14:textId="652E611E" w:rsidR="00771A12" w:rsidRDefault="00771A12" w:rsidP="00771A12">
      <w:pPr>
        <w:spacing w:after="0" w:line="360" w:lineRule="auto"/>
        <w:ind w:left="720"/>
      </w:pPr>
      <w:r w:rsidRPr="00AD6EE4">
        <w:rPr>
          <w:b/>
        </w:rPr>
        <w:t>No</w:t>
      </w:r>
      <w:r>
        <w:t xml:space="preserve"> – </w:t>
      </w:r>
      <w:r w:rsidR="004E4B04">
        <w:t>Exclude the article choosing the exclusion reason as ‘Not in English’</w:t>
      </w:r>
      <w:r>
        <w:t>.</w:t>
      </w:r>
    </w:p>
    <w:p w14:paraId="20B374A2" w14:textId="77777777" w:rsidR="00771A12" w:rsidRDefault="00771A12" w:rsidP="00771A12">
      <w:pPr>
        <w:spacing w:after="0" w:line="360" w:lineRule="auto"/>
        <w:ind w:left="720"/>
      </w:pPr>
    </w:p>
    <w:p w14:paraId="1F8E1BA2" w14:textId="77777777" w:rsidR="00771A12" w:rsidRPr="002A0703" w:rsidRDefault="00771A12" w:rsidP="00771A12">
      <w:pPr>
        <w:pStyle w:val="ListParagraph"/>
        <w:numPr>
          <w:ilvl w:val="0"/>
          <w:numId w:val="5"/>
        </w:numPr>
        <w:spacing w:after="0" w:line="360" w:lineRule="auto"/>
        <w:rPr>
          <w:b/>
        </w:rPr>
      </w:pPr>
      <w:r w:rsidRPr="002A0703">
        <w:rPr>
          <w:b/>
        </w:rPr>
        <w:t>Does the article study humans?</w:t>
      </w:r>
    </w:p>
    <w:p w14:paraId="29C6D2D8" w14:textId="77777777" w:rsidR="00771A12" w:rsidRDefault="00771A12" w:rsidP="00771A12">
      <w:pPr>
        <w:spacing w:after="0" w:line="360" w:lineRule="auto"/>
        <w:ind w:left="720"/>
      </w:pPr>
      <w:r w:rsidRPr="00AD6EE4">
        <w:rPr>
          <w:b/>
        </w:rPr>
        <w:t>Yes</w:t>
      </w:r>
      <w:r>
        <w:t xml:space="preserve"> – Move on to next criteria. </w:t>
      </w:r>
    </w:p>
    <w:p w14:paraId="4B937CC3" w14:textId="0167BF34" w:rsidR="00771A12" w:rsidRDefault="00771A12" w:rsidP="00771A12">
      <w:pPr>
        <w:spacing w:after="0" w:line="360" w:lineRule="auto"/>
        <w:ind w:left="720"/>
      </w:pPr>
      <w:r w:rsidRPr="00AD6EE4">
        <w:rPr>
          <w:b/>
        </w:rPr>
        <w:t>No</w:t>
      </w:r>
      <w:r>
        <w:t xml:space="preserve"> – </w:t>
      </w:r>
      <w:r w:rsidR="004E4B04">
        <w:t>Exclude the article choosing the exclusion reason as ‘non-human study’</w:t>
      </w:r>
      <w:r>
        <w:t xml:space="preserve"> [Example: lab based studies on human or non-human tissue, animal studies].</w:t>
      </w:r>
    </w:p>
    <w:p w14:paraId="74262BF0" w14:textId="77777777" w:rsidR="00771A12" w:rsidRDefault="00771A12" w:rsidP="00771A12">
      <w:pPr>
        <w:pStyle w:val="ListParagraph"/>
        <w:spacing w:after="0" w:line="360" w:lineRule="auto"/>
        <w:ind w:left="1440"/>
      </w:pPr>
    </w:p>
    <w:p w14:paraId="777093FD" w14:textId="053D635F" w:rsidR="00771A12" w:rsidRPr="002A0703" w:rsidRDefault="00771A12" w:rsidP="00771A12">
      <w:pPr>
        <w:pStyle w:val="ListParagraph"/>
        <w:numPr>
          <w:ilvl w:val="0"/>
          <w:numId w:val="5"/>
        </w:numPr>
        <w:spacing w:after="0" w:line="360" w:lineRule="auto"/>
        <w:rPr>
          <w:b/>
        </w:rPr>
      </w:pPr>
      <w:r w:rsidRPr="002A0703">
        <w:rPr>
          <w:b/>
        </w:rPr>
        <w:t xml:space="preserve">Is the </w:t>
      </w:r>
      <w:r w:rsidR="00335D1B">
        <w:rPr>
          <w:b/>
        </w:rPr>
        <w:t xml:space="preserve">full text </w:t>
      </w:r>
      <w:r w:rsidRPr="002A0703">
        <w:rPr>
          <w:b/>
        </w:rPr>
        <w:t>article</w:t>
      </w:r>
      <w:r w:rsidR="00335D1B">
        <w:rPr>
          <w:b/>
        </w:rPr>
        <w:t xml:space="preserve"> peer reviewed</w:t>
      </w:r>
      <w:r w:rsidRPr="002A0703">
        <w:rPr>
          <w:b/>
        </w:rPr>
        <w:t>?</w:t>
      </w:r>
    </w:p>
    <w:p w14:paraId="34EA5037" w14:textId="77777777" w:rsidR="00771A12" w:rsidRDefault="00771A12" w:rsidP="00771A12">
      <w:pPr>
        <w:spacing w:after="0" w:line="360" w:lineRule="auto"/>
        <w:ind w:left="720"/>
      </w:pPr>
      <w:r w:rsidRPr="00AD6EE4">
        <w:rPr>
          <w:b/>
        </w:rPr>
        <w:t>Yes</w:t>
      </w:r>
      <w:r>
        <w:t xml:space="preserve"> – Move on to next criteria.</w:t>
      </w:r>
    </w:p>
    <w:p w14:paraId="1C1418D6" w14:textId="24F25F0B" w:rsidR="00771A12" w:rsidRDefault="00771A12" w:rsidP="00771A12">
      <w:pPr>
        <w:spacing w:after="0" w:line="360" w:lineRule="auto"/>
        <w:ind w:left="720"/>
      </w:pPr>
      <w:r w:rsidRPr="00AD6EE4">
        <w:rPr>
          <w:b/>
        </w:rPr>
        <w:t>No</w:t>
      </w:r>
      <w:r>
        <w:t xml:space="preserve"> – Exclude </w:t>
      </w:r>
      <w:r w:rsidR="004E4B04">
        <w:t xml:space="preserve">the </w:t>
      </w:r>
      <w:r>
        <w:t>article</w:t>
      </w:r>
      <w:r w:rsidR="004E4B04">
        <w:t xml:space="preserve"> choosing the exclusion reason as ‘not a peer reviewed publication’</w:t>
      </w:r>
      <w:r>
        <w:t xml:space="preserve"> [Example:</w:t>
      </w:r>
      <w:r w:rsidR="004E4B04">
        <w:t xml:space="preserve"> </w:t>
      </w:r>
      <w:r w:rsidR="004A4696">
        <w:t xml:space="preserve">conference abstract, thesis, book, </w:t>
      </w:r>
      <w:r w:rsidR="004E4B04">
        <w:t>n</w:t>
      </w:r>
      <w:r w:rsidR="004A4696">
        <w:t>ot from a peer reviewed journal</w:t>
      </w:r>
      <w:r>
        <w:t>].</w:t>
      </w:r>
    </w:p>
    <w:p w14:paraId="4A098ED3" w14:textId="77777777" w:rsidR="00771A12" w:rsidRDefault="00771A12" w:rsidP="00771A12">
      <w:pPr>
        <w:pStyle w:val="ListParagraph"/>
        <w:spacing w:after="0" w:line="360" w:lineRule="auto"/>
      </w:pPr>
    </w:p>
    <w:p w14:paraId="6BB9209F" w14:textId="15F43C2E" w:rsidR="00771A12" w:rsidRPr="00E37FC5" w:rsidRDefault="00AD5AF1" w:rsidP="00771A12">
      <w:pPr>
        <w:pStyle w:val="ListParagraph"/>
        <w:numPr>
          <w:ilvl w:val="0"/>
          <w:numId w:val="5"/>
        </w:numPr>
        <w:spacing w:after="0" w:line="360" w:lineRule="auto"/>
        <w:rPr>
          <w:b/>
        </w:rPr>
      </w:pPr>
      <w:r>
        <w:rPr>
          <w:b/>
        </w:rPr>
        <w:t>Are</w:t>
      </w:r>
      <w:r w:rsidR="00771A12" w:rsidRPr="00E37FC5">
        <w:rPr>
          <w:b/>
        </w:rPr>
        <w:t xml:space="preserve"> original data presented</w:t>
      </w:r>
      <w:r>
        <w:rPr>
          <w:b/>
        </w:rPr>
        <w:t xml:space="preserve"> in the results section</w:t>
      </w:r>
      <w:r w:rsidR="00771A12" w:rsidRPr="00E37FC5">
        <w:rPr>
          <w:b/>
        </w:rPr>
        <w:t xml:space="preserve">? </w:t>
      </w:r>
    </w:p>
    <w:p w14:paraId="38256A26" w14:textId="77777777" w:rsidR="00771A12" w:rsidRDefault="00771A12" w:rsidP="00771A12">
      <w:pPr>
        <w:spacing w:after="0" w:line="360" w:lineRule="auto"/>
        <w:ind w:left="720"/>
      </w:pPr>
      <w:r w:rsidRPr="00AD6EE4">
        <w:rPr>
          <w:b/>
        </w:rPr>
        <w:t>Yes</w:t>
      </w:r>
      <w:r>
        <w:t xml:space="preserve"> – Move on to next criteria [Example: quantitative studies, qualitative studies, case series, case report].</w:t>
      </w:r>
    </w:p>
    <w:p w14:paraId="0E660D59" w14:textId="11570415" w:rsidR="00771A12" w:rsidRDefault="00771A12" w:rsidP="00771A12">
      <w:pPr>
        <w:spacing w:after="0" w:line="360" w:lineRule="auto"/>
        <w:ind w:left="720"/>
      </w:pPr>
      <w:r w:rsidRPr="00AD6EE4">
        <w:rPr>
          <w:b/>
        </w:rPr>
        <w:t>No</w:t>
      </w:r>
      <w:r>
        <w:t xml:space="preserve"> – Exclude </w:t>
      </w:r>
      <w:r w:rsidR="004E4B04">
        <w:t xml:space="preserve">the </w:t>
      </w:r>
      <w:r>
        <w:t>article</w:t>
      </w:r>
      <w:r w:rsidR="004E4B04">
        <w:t xml:space="preserve"> choosing the exclusion reason as ‘no original data presented’</w:t>
      </w:r>
      <w:r>
        <w:t xml:space="preserve"> [Example: review article, opinion piece, personal practice].</w:t>
      </w:r>
    </w:p>
    <w:p w14:paraId="7C1AC521" w14:textId="77777777" w:rsidR="00771A12" w:rsidRDefault="00771A12" w:rsidP="00771A12">
      <w:pPr>
        <w:pStyle w:val="ListParagraph"/>
        <w:spacing w:after="0" w:line="360" w:lineRule="auto"/>
      </w:pPr>
    </w:p>
    <w:p w14:paraId="2A096CDD" w14:textId="5144AB27" w:rsidR="00771A12" w:rsidRPr="00E37FC5" w:rsidRDefault="00AD5AF1" w:rsidP="00771A12">
      <w:pPr>
        <w:pStyle w:val="ListParagraph"/>
        <w:numPr>
          <w:ilvl w:val="0"/>
          <w:numId w:val="5"/>
        </w:numPr>
        <w:spacing w:after="0" w:line="360" w:lineRule="auto"/>
        <w:rPr>
          <w:b/>
        </w:rPr>
      </w:pPr>
      <w:r>
        <w:rPr>
          <w:b/>
        </w:rPr>
        <w:t>Are cutaneous burns the focus of the study?</w:t>
      </w:r>
    </w:p>
    <w:p w14:paraId="78FE7CDE" w14:textId="77777777" w:rsidR="00701E43" w:rsidRDefault="00701E43" w:rsidP="00701E43">
      <w:pPr>
        <w:pStyle w:val="ListParagraph"/>
        <w:spacing w:after="0" w:line="360" w:lineRule="auto"/>
      </w:pPr>
      <w:r w:rsidRPr="00E37FC5">
        <w:rPr>
          <w:b/>
        </w:rPr>
        <w:t>Yes</w:t>
      </w:r>
      <w:r>
        <w:t xml:space="preserve"> – Move on to next criteria [Example: burns to the skin from heat (thermal burn), chemicals (acid burn), radiation, electricity, friction].</w:t>
      </w:r>
    </w:p>
    <w:p w14:paraId="56093B1F" w14:textId="5AE47292" w:rsidR="00701E43" w:rsidRDefault="00701E43" w:rsidP="00701E43">
      <w:pPr>
        <w:pStyle w:val="ListParagraph"/>
        <w:spacing w:after="0" w:line="360" w:lineRule="auto"/>
      </w:pPr>
      <w:r w:rsidRPr="00E37FC5">
        <w:rPr>
          <w:b/>
        </w:rPr>
        <w:t>No</w:t>
      </w:r>
      <w:r>
        <w:t xml:space="preserve"> – Exclude the article choosing the exclusion reason as ‘cutaneous burns not studied’ [Example: not related to a burn injury such as heartburn or professional burnout; focuses exclusively on non-cutaneous burns such as burns to the eye (ocular), internal burns (e.g. from ingestion of corrosive substances), or inhalational burns; multiple causes of injury discussed in which burns are not the main focus of the article (under 50% of cases)].</w:t>
      </w:r>
    </w:p>
    <w:p w14:paraId="5DD9C8EA" w14:textId="77777777" w:rsidR="00701E43" w:rsidRDefault="00701E43" w:rsidP="00771A12">
      <w:pPr>
        <w:pStyle w:val="ListParagraph"/>
        <w:spacing w:after="0" w:line="360" w:lineRule="auto"/>
      </w:pPr>
    </w:p>
    <w:p w14:paraId="684E8D78" w14:textId="77777777" w:rsidR="00D51A3B" w:rsidRDefault="00D51A3B" w:rsidP="00D51A3B">
      <w:pPr>
        <w:pStyle w:val="ListParagraph"/>
        <w:spacing w:after="0" w:line="360" w:lineRule="auto"/>
        <w:ind w:left="360"/>
        <w:rPr>
          <w:b/>
        </w:rPr>
      </w:pPr>
    </w:p>
    <w:p w14:paraId="2892BCF2" w14:textId="1A8B2D1E" w:rsidR="00771A12" w:rsidRDefault="00771A12" w:rsidP="00771A12">
      <w:pPr>
        <w:pStyle w:val="ListParagraph"/>
        <w:numPr>
          <w:ilvl w:val="0"/>
          <w:numId w:val="5"/>
        </w:numPr>
        <w:spacing w:after="0" w:line="360" w:lineRule="auto"/>
        <w:rPr>
          <w:b/>
        </w:rPr>
      </w:pPr>
      <w:r w:rsidRPr="00C53601">
        <w:rPr>
          <w:b/>
        </w:rPr>
        <w:lastRenderedPageBreak/>
        <w:t>Has the study been conducted in a South Asia</w:t>
      </w:r>
      <w:r>
        <w:rPr>
          <w:b/>
        </w:rPr>
        <w:t>n</w:t>
      </w:r>
      <w:r w:rsidRPr="00C53601">
        <w:rPr>
          <w:b/>
        </w:rPr>
        <w:t xml:space="preserve"> country?</w:t>
      </w:r>
    </w:p>
    <w:p w14:paraId="20675A9F" w14:textId="77777777" w:rsidR="00771A12" w:rsidRDefault="00771A12" w:rsidP="00771A12">
      <w:pPr>
        <w:spacing w:after="0" w:line="360" w:lineRule="auto"/>
        <w:ind w:left="720"/>
      </w:pPr>
      <w:r w:rsidRPr="00C53601">
        <w:rPr>
          <w:b/>
        </w:rPr>
        <w:t>Yes</w:t>
      </w:r>
      <w:r>
        <w:t xml:space="preserve"> – Move on to next criteria. We have defined ‘South Asia’ to include the countries of </w:t>
      </w:r>
      <w:r w:rsidRPr="006D20CA">
        <w:t>Afghanistan, Bangladesh, Bhutan, India, Sri Lanka, Maldives, Nepal, Pakistan</w:t>
      </w:r>
      <w:r>
        <w:t xml:space="preserve"> in this review. </w:t>
      </w:r>
    </w:p>
    <w:p w14:paraId="380C3CE9" w14:textId="3CFCCBB3" w:rsidR="00771A12" w:rsidRDefault="00771A12" w:rsidP="00771A12">
      <w:pPr>
        <w:pStyle w:val="ListParagraph"/>
        <w:spacing w:after="0" w:line="360" w:lineRule="auto"/>
      </w:pPr>
      <w:r w:rsidRPr="00E37FC5">
        <w:rPr>
          <w:b/>
        </w:rPr>
        <w:t>No</w:t>
      </w:r>
      <w:r>
        <w:t xml:space="preserve"> – Exclude</w:t>
      </w:r>
      <w:r w:rsidR="00905EBF">
        <w:t xml:space="preserve"> the</w:t>
      </w:r>
      <w:r>
        <w:t xml:space="preserve"> article</w:t>
      </w:r>
      <w:r w:rsidR="00905EBF">
        <w:t xml:space="preserve"> choosing the reason as ‘study not from a country in South Asia’</w:t>
      </w:r>
      <w:r w:rsidR="001D7AC8">
        <w:t>.</w:t>
      </w:r>
    </w:p>
    <w:p w14:paraId="4889847F" w14:textId="77777777" w:rsidR="00771A12" w:rsidRDefault="00771A12" w:rsidP="00771A12">
      <w:pPr>
        <w:pStyle w:val="ListParagraph"/>
        <w:spacing w:after="0" w:line="360" w:lineRule="auto"/>
        <w:ind w:left="360"/>
        <w:rPr>
          <w:b/>
        </w:rPr>
      </w:pPr>
    </w:p>
    <w:p w14:paraId="5EACCB69" w14:textId="77777777" w:rsidR="00771A12" w:rsidRDefault="00771A12" w:rsidP="00771A12">
      <w:pPr>
        <w:pStyle w:val="ListParagraph"/>
        <w:numPr>
          <w:ilvl w:val="0"/>
          <w:numId w:val="5"/>
        </w:numPr>
        <w:spacing w:after="0" w:line="360" w:lineRule="auto"/>
        <w:rPr>
          <w:b/>
        </w:rPr>
      </w:pPr>
      <w:r>
        <w:rPr>
          <w:b/>
        </w:rPr>
        <w:t>Does the study include hospital patients?</w:t>
      </w:r>
    </w:p>
    <w:p w14:paraId="26045BBB" w14:textId="23E7E8B6" w:rsidR="00771A12" w:rsidRDefault="00771A12" w:rsidP="005D5A05">
      <w:pPr>
        <w:pStyle w:val="ListParagraph"/>
        <w:spacing w:after="0" w:line="360" w:lineRule="auto"/>
      </w:pPr>
      <w:r w:rsidRPr="00FB1341">
        <w:rPr>
          <w:b/>
        </w:rPr>
        <w:t>Yes</w:t>
      </w:r>
      <w:r>
        <w:t xml:space="preserve"> – Move on to next criteria. [Example: </w:t>
      </w:r>
      <w:r w:rsidR="002506C5">
        <w:t>In methods section it is made explicit that data has been collected from a hospital</w:t>
      </w:r>
      <w:r>
        <w:t>].</w:t>
      </w:r>
    </w:p>
    <w:p w14:paraId="103FCD95" w14:textId="4EFCF4C2" w:rsidR="00771A12" w:rsidRDefault="00771A12" w:rsidP="005D5A05">
      <w:pPr>
        <w:pStyle w:val="ListParagraph"/>
        <w:spacing w:after="0" w:line="360" w:lineRule="auto"/>
      </w:pPr>
      <w:r w:rsidRPr="00E37FC5">
        <w:rPr>
          <w:b/>
        </w:rPr>
        <w:t>No</w:t>
      </w:r>
      <w:r>
        <w:t xml:space="preserve"> – Exclude </w:t>
      </w:r>
      <w:r w:rsidR="00012F7B">
        <w:t>the article choosing the reason as ‘study not based on hospital patients’</w:t>
      </w:r>
      <w:r>
        <w:t xml:space="preserve"> </w:t>
      </w:r>
      <w:r w:rsidR="00701E43">
        <w:t xml:space="preserve">[Example: studies that do not focus exclusively on hospital patients such as autopsy studies, post-mortem studies, coroner’s studies, medicolegal death studies, forensic department studies data collected from primary care, community studies]. </w:t>
      </w:r>
    </w:p>
    <w:p w14:paraId="7ABE8CE4" w14:textId="77777777" w:rsidR="00771A12" w:rsidRPr="00C53601" w:rsidRDefault="00771A12" w:rsidP="00771A12">
      <w:pPr>
        <w:pStyle w:val="ListParagraph"/>
        <w:spacing w:after="0" w:line="360" w:lineRule="auto"/>
        <w:ind w:left="360"/>
        <w:rPr>
          <w:b/>
        </w:rPr>
      </w:pPr>
    </w:p>
    <w:p w14:paraId="7B2FF6C5" w14:textId="6ACDA55E" w:rsidR="00771A12" w:rsidRDefault="00771A12" w:rsidP="00771A12">
      <w:pPr>
        <w:pStyle w:val="ListParagraph"/>
        <w:numPr>
          <w:ilvl w:val="0"/>
          <w:numId w:val="5"/>
        </w:numPr>
        <w:spacing w:after="0" w:line="360" w:lineRule="auto"/>
        <w:rPr>
          <w:b/>
        </w:rPr>
      </w:pPr>
      <w:r>
        <w:rPr>
          <w:b/>
        </w:rPr>
        <w:t xml:space="preserve">Was the study conducted </w:t>
      </w:r>
      <w:r w:rsidR="00701E43">
        <w:rPr>
          <w:b/>
        </w:rPr>
        <w:t>on patients who had sustained burns during combat</w:t>
      </w:r>
      <w:r>
        <w:rPr>
          <w:b/>
        </w:rPr>
        <w:t>?</w:t>
      </w:r>
    </w:p>
    <w:p w14:paraId="7A1ACBCA" w14:textId="627373CA" w:rsidR="00771A12" w:rsidRDefault="00771A12" w:rsidP="00012F7B">
      <w:pPr>
        <w:pStyle w:val="ListParagraph"/>
        <w:spacing w:after="0" w:line="360" w:lineRule="auto"/>
      </w:pPr>
      <w:r w:rsidRPr="00FB1341">
        <w:rPr>
          <w:b/>
        </w:rPr>
        <w:t>Yes</w:t>
      </w:r>
      <w:r>
        <w:t xml:space="preserve"> – Exclude </w:t>
      </w:r>
      <w:r w:rsidR="00012F7B">
        <w:t xml:space="preserve">the </w:t>
      </w:r>
      <w:r>
        <w:t>article</w:t>
      </w:r>
      <w:r w:rsidR="00012F7B">
        <w:t xml:space="preserve"> choosing the reason as ‘</w:t>
      </w:r>
      <w:r w:rsidR="008C5FBB">
        <w:t>burns sustained during combat</w:t>
      </w:r>
      <w:r w:rsidR="00012F7B">
        <w:t>’</w:t>
      </w:r>
      <w:r>
        <w:t xml:space="preserve"> [Example: burn sustained during combat].</w:t>
      </w:r>
    </w:p>
    <w:p w14:paraId="7108F7B2" w14:textId="1FCADDF8" w:rsidR="00771A12" w:rsidRDefault="00771A12" w:rsidP="00701E43">
      <w:pPr>
        <w:pStyle w:val="ListParagraph"/>
        <w:spacing w:after="0" w:line="360" w:lineRule="auto"/>
      </w:pPr>
      <w:r w:rsidRPr="00E37FC5">
        <w:rPr>
          <w:b/>
        </w:rPr>
        <w:t>No</w:t>
      </w:r>
      <w:r>
        <w:t xml:space="preserve"> – </w:t>
      </w:r>
      <w:r w:rsidR="00701E43">
        <w:t xml:space="preserve">Move on to next criteria [Example: Burns not sustained during combat, burns sustained by civilians not engaged in combat]. </w:t>
      </w:r>
    </w:p>
    <w:p w14:paraId="37FFCD93" w14:textId="6BF475C3" w:rsidR="00701E43" w:rsidRDefault="00701E43" w:rsidP="005D5A05">
      <w:pPr>
        <w:pStyle w:val="ListParagraph"/>
        <w:spacing w:after="0" w:line="360" w:lineRule="auto"/>
        <w:ind w:left="360" w:firstLine="360"/>
      </w:pPr>
    </w:p>
    <w:p w14:paraId="00E99F67" w14:textId="69B28AFE" w:rsidR="00771A12" w:rsidRPr="00E37FC5" w:rsidRDefault="00711C4F" w:rsidP="00771A12">
      <w:pPr>
        <w:pStyle w:val="ListParagraph"/>
        <w:numPr>
          <w:ilvl w:val="0"/>
          <w:numId w:val="5"/>
        </w:numPr>
        <w:spacing w:after="0" w:line="360" w:lineRule="auto"/>
        <w:rPr>
          <w:b/>
        </w:rPr>
      </w:pPr>
      <w:r>
        <w:rPr>
          <w:b/>
        </w:rPr>
        <w:t>Does the method</w:t>
      </w:r>
      <w:r w:rsidR="008C5FBB">
        <w:rPr>
          <w:b/>
        </w:rPr>
        <w:t>s</w:t>
      </w:r>
      <w:r>
        <w:rPr>
          <w:b/>
        </w:rPr>
        <w:t xml:space="preserve"> or results section refer </w:t>
      </w:r>
      <w:r w:rsidR="00397C8C">
        <w:rPr>
          <w:b/>
        </w:rPr>
        <w:t>to the</w:t>
      </w:r>
      <w:r w:rsidR="00771A12">
        <w:rPr>
          <w:b/>
        </w:rPr>
        <w:t xml:space="preserve"> intent of the burn</w:t>
      </w:r>
      <w:r w:rsidR="00397C8C">
        <w:rPr>
          <w:b/>
        </w:rPr>
        <w:t xml:space="preserve">, </w:t>
      </w:r>
      <w:r w:rsidR="00771A12">
        <w:rPr>
          <w:b/>
        </w:rPr>
        <w:t>its classification</w:t>
      </w:r>
      <w:r w:rsidR="00397C8C">
        <w:rPr>
          <w:b/>
        </w:rPr>
        <w:t>, or how intent has been determined</w:t>
      </w:r>
      <w:r w:rsidR="00771A12">
        <w:rPr>
          <w:b/>
        </w:rPr>
        <w:t>?</w:t>
      </w:r>
    </w:p>
    <w:p w14:paraId="1D94E96B" w14:textId="476BFD46" w:rsidR="00771A12" w:rsidRDefault="00771A12" w:rsidP="005D5A05">
      <w:pPr>
        <w:pStyle w:val="ListParagraph"/>
        <w:spacing w:after="0" w:line="360" w:lineRule="auto"/>
      </w:pPr>
      <w:r w:rsidRPr="00FB1341">
        <w:rPr>
          <w:b/>
        </w:rPr>
        <w:t>Yes</w:t>
      </w:r>
      <w:r>
        <w:t xml:space="preserve"> – Include article [Example: </w:t>
      </w:r>
      <w:r w:rsidR="008C5FBB">
        <w:t xml:space="preserve">use of a stem term or classifier for intent such as </w:t>
      </w:r>
      <w:r>
        <w:t xml:space="preserve">intent, motive, </w:t>
      </w:r>
      <w:r w:rsidRPr="009B24D8">
        <w:t xml:space="preserve">unintentional, intentional, accidental, homicidal, suicidal, </w:t>
      </w:r>
      <w:r w:rsidR="008C5FBB">
        <w:t xml:space="preserve">self-immolation, </w:t>
      </w:r>
      <w:r w:rsidRPr="009B24D8">
        <w:t>undetermined</w:t>
      </w:r>
      <w:r>
        <w:t xml:space="preserve"> intent, or other term that the reviewer infers to relate to intent]</w:t>
      </w:r>
      <w:r w:rsidR="008C5FBB">
        <w:t>; method of determination of intent described.]</w:t>
      </w:r>
    </w:p>
    <w:p w14:paraId="74CB7B70" w14:textId="009A4508" w:rsidR="00771A12" w:rsidRDefault="00771A12" w:rsidP="00012F7B">
      <w:pPr>
        <w:pStyle w:val="ListParagraph"/>
        <w:spacing w:after="0" w:line="360" w:lineRule="auto"/>
      </w:pPr>
      <w:r w:rsidRPr="00E37FC5">
        <w:rPr>
          <w:b/>
        </w:rPr>
        <w:t>No</w:t>
      </w:r>
      <w:r>
        <w:t xml:space="preserve"> – Exclude </w:t>
      </w:r>
      <w:r w:rsidR="00012F7B">
        <w:t xml:space="preserve">the </w:t>
      </w:r>
      <w:r>
        <w:t>article</w:t>
      </w:r>
      <w:r w:rsidR="00012F7B">
        <w:t xml:space="preserve"> choosing the reason as ‘i</w:t>
      </w:r>
      <w:r w:rsidR="00012F7B" w:rsidRPr="00012F7B">
        <w:t>ntent terminology or method of differentiation not discussed</w:t>
      </w:r>
      <w:r w:rsidR="00012F7B">
        <w:t>’</w:t>
      </w:r>
      <w:r>
        <w:t>.</w:t>
      </w:r>
    </w:p>
    <w:p w14:paraId="5F36DD00" w14:textId="77777777" w:rsidR="00771A12" w:rsidRPr="00DB18B3" w:rsidRDefault="00771A12" w:rsidP="00DB18B3">
      <w:pPr>
        <w:spacing w:line="360" w:lineRule="auto"/>
        <w:rPr>
          <w:b/>
          <w:u w:val="single"/>
        </w:rPr>
      </w:pPr>
    </w:p>
    <w:sectPr w:rsidR="00771A12" w:rsidRPr="00DB18B3" w:rsidSect="00DB18B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721F3"/>
    <w:multiLevelType w:val="hybridMultilevel"/>
    <w:tmpl w:val="478067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556A59"/>
    <w:multiLevelType w:val="hybridMultilevel"/>
    <w:tmpl w:val="478067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2444B6"/>
    <w:multiLevelType w:val="hybridMultilevel"/>
    <w:tmpl w:val="5F34AD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055E0D"/>
    <w:multiLevelType w:val="hybridMultilevel"/>
    <w:tmpl w:val="478067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5BE5B18"/>
    <w:multiLevelType w:val="hybridMultilevel"/>
    <w:tmpl w:val="E682A6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66412448">
    <w:abstractNumId w:val="1"/>
  </w:num>
  <w:num w:numId="2" w16cid:durableId="574821563">
    <w:abstractNumId w:val="2"/>
  </w:num>
  <w:num w:numId="3" w16cid:durableId="350764305">
    <w:abstractNumId w:val="4"/>
  </w:num>
  <w:num w:numId="4" w16cid:durableId="165943838">
    <w:abstractNumId w:val="3"/>
  </w:num>
  <w:num w:numId="5" w16cid:durableId="1291015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18B3"/>
    <w:rsid w:val="00012F7B"/>
    <w:rsid w:val="001375BE"/>
    <w:rsid w:val="001826ED"/>
    <w:rsid w:val="001D7AC8"/>
    <w:rsid w:val="002506C5"/>
    <w:rsid w:val="002A0703"/>
    <w:rsid w:val="00335D1B"/>
    <w:rsid w:val="00397C8C"/>
    <w:rsid w:val="003F0CCD"/>
    <w:rsid w:val="004A4696"/>
    <w:rsid w:val="004E4B04"/>
    <w:rsid w:val="00534DF9"/>
    <w:rsid w:val="00561FA5"/>
    <w:rsid w:val="005D5A05"/>
    <w:rsid w:val="00682666"/>
    <w:rsid w:val="006963A7"/>
    <w:rsid w:val="00701E43"/>
    <w:rsid w:val="00711C4F"/>
    <w:rsid w:val="00723D60"/>
    <w:rsid w:val="00771A12"/>
    <w:rsid w:val="00772764"/>
    <w:rsid w:val="00795DEE"/>
    <w:rsid w:val="008C5FBB"/>
    <w:rsid w:val="008E22F5"/>
    <w:rsid w:val="00905EBF"/>
    <w:rsid w:val="00992DB1"/>
    <w:rsid w:val="009B4437"/>
    <w:rsid w:val="009F3D4A"/>
    <w:rsid w:val="00A273A2"/>
    <w:rsid w:val="00A519D3"/>
    <w:rsid w:val="00A85D76"/>
    <w:rsid w:val="00AD5AF1"/>
    <w:rsid w:val="00AD6EE4"/>
    <w:rsid w:val="00C05383"/>
    <w:rsid w:val="00C53601"/>
    <w:rsid w:val="00D14279"/>
    <w:rsid w:val="00D51A3B"/>
    <w:rsid w:val="00DB18B3"/>
    <w:rsid w:val="00E37FC5"/>
    <w:rsid w:val="00F00B5F"/>
    <w:rsid w:val="00FB1341"/>
    <w:rsid w:val="00FE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EE010"/>
  <w15:chartTrackingRefBased/>
  <w15:docId w15:val="{2899FEBB-8FC7-4FAE-A255-2D9838FD6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18B3"/>
    <w:pPr>
      <w:ind w:left="720"/>
      <w:contextualSpacing/>
    </w:pPr>
  </w:style>
  <w:style w:type="table" w:styleId="TableGrid">
    <w:name w:val="Table Grid"/>
    <w:basedOn w:val="TableNormal"/>
    <w:uiPriority w:val="39"/>
    <w:rsid w:val="00DB1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1A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A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FCC7767E6EED41925B8FF0C27BD1CA" ma:contentTypeVersion="14" ma:contentTypeDescription="Create a new document." ma:contentTypeScope="" ma:versionID="99e2153569a99d7d83af70ac7d7923a2">
  <xsd:schema xmlns:xsd="http://www.w3.org/2001/XMLSchema" xmlns:xs="http://www.w3.org/2001/XMLSchema" xmlns:p="http://schemas.microsoft.com/office/2006/metadata/properties" xmlns:ns3="f2ec8925-9e43-47ae-99cc-f942f8b2eca1" xmlns:ns4="6c9a9123-987e-4dc6-b6ab-82e839a43944" targetNamespace="http://schemas.microsoft.com/office/2006/metadata/properties" ma:root="true" ma:fieldsID="5078449baf87e1f59fdebb41b9f08321" ns3:_="" ns4:_="">
    <xsd:import namespace="f2ec8925-9e43-47ae-99cc-f942f8b2eca1"/>
    <xsd:import namespace="6c9a9123-987e-4dc6-b6ab-82e839a439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ec8925-9e43-47ae-99cc-f942f8b2ec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9a9123-987e-4dc6-b6ab-82e839a4394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76F0DD8-E1CD-4382-9A57-369FEE0D2B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ec8925-9e43-47ae-99cc-f942f8b2eca1"/>
    <ds:schemaRef ds:uri="6c9a9123-987e-4dc6-b6ab-82e839a439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7373D4-48CC-4465-8258-BB8846183C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217F7E-538C-44D8-BB22-D5D7081D480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091</Words>
  <Characters>622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7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bbington</dc:creator>
  <cp:keywords/>
  <dc:description/>
  <cp:lastModifiedBy>Emily Bebbington (Staff)</cp:lastModifiedBy>
  <cp:revision>6</cp:revision>
  <cp:lastPrinted>2022-07-20T08:39:00Z</cp:lastPrinted>
  <dcterms:created xsi:type="dcterms:W3CDTF">2022-07-27T13:17:00Z</dcterms:created>
  <dcterms:modified xsi:type="dcterms:W3CDTF">2023-06-02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FCC7767E6EED41925B8FF0C27BD1CA</vt:lpwstr>
  </property>
</Properties>
</file>